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E35C" w14:textId="1E45ED22" w:rsidR="001D5E85" w:rsidRPr="00DB2A91" w:rsidRDefault="001D5E85" w:rsidP="001D5E85">
      <w:pPr>
        <w:spacing w:line="480" w:lineRule="auto"/>
        <w:jc w:val="center"/>
        <w:rPr>
          <w:rFonts w:ascii="Arial" w:hAnsi="Arial" w:cs="Arial"/>
        </w:rPr>
      </w:pPr>
      <w:r w:rsidRPr="00DB2A91">
        <w:rPr>
          <w:rFonts w:ascii="Arial" w:hAnsi="Arial" w:cs="Arial"/>
        </w:rPr>
        <w:t>Supplementary Materials</w:t>
      </w:r>
    </w:p>
    <w:p w14:paraId="51C2ED4B" w14:textId="35CB71DD" w:rsidR="004605EA" w:rsidRPr="00DB2A91" w:rsidRDefault="00FE6EC6" w:rsidP="00334D97">
      <w:pPr>
        <w:spacing w:line="480" w:lineRule="auto"/>
        <w:rPr>
          <w:rFonts w:ascii="Arial" w:hAnsi="Arial" w:cs="Arial"/>
          <w:b/>
          <w:bCs/>
          <w:u w:val="single"/>
        </w:rPr>
      </w:pPr>
      <w:r w:rsidRPr="00DB2A91">
        <w:rPr>
          <w:rFonts w:ascii="Arial" w:hAnsi="Arial" w:cs="Arial"/>
          <w:b/>
          <w:bCs/>
          <w:u w:val="single"/>
        </w:rPr>
        <w:t xml:space="preserve">A. </w:t>
      </w:r>
      <w:r w:rsidR="004605EA" w:rsidRPr="00DB2A91">
        <w:rPr>
          <w:rFonts w:ascii="Arial" w:hAnsi="Arial" w:cs="Arial"/>
          <w:b/>
          <w:bCs/>
          <w:u w:val="single"/>
        </w:rPr>
        <w:t xml:space="preserve">Child Support Grant Variable Construction </w:t>
      </w:r>
    </w:p>
    <w:p w14:paraId="74351755" w14:textId="614FA7BA" w:rsidR="004B7B4A" w:rsidRPr="00DB2A91" w:rsidRDefault="004B7B4A" w:rsidP="00D37455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</w:rPr>
        <w:t>Detailed below are the steps we took to construct the duration of Child Support Grant (CSG) eligibility exposure variable used in the main analysis:</w:t>
      </w:r>
    </w:p>
    <w:p w14:paraId="42B4713D" w14:textId="5D4FD27E" w:rsidR="004605EA" w:rsidRPr="00DB2A91" w:rsidRDefault="00B31FAF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>tep</w:t>
      </w:r>
      <w:r w:rsidR="004605EA" w:rsidRPr="00DB2A91">
        <w:rPr>
          <w:rFonts w:ascii="Arial" w:hAnsi="Arial" w:cs="Arial"/>
          <w:i/>
          <w:iCs/>
        </w:rPr>
        <w:t xml:space="preserve"> 1:</w:t>
      </w:r>
      <w:r w:rsidR="00B50CBE" w:rsidRPr="00DB2A91">
        <w:rPr>
          <w:rFonts w:ascii="Arial" w:hAnsi="Arial" w:cs="Arial"/>
          <w:i/>
          <w:iCs/>
        </w:rPr>
        <w:t xml:space="preserve"> Plotting </w:t>
      </w:r>
      <w:r w:rsidR="004072F8" w:rsidRPr="00DB2A91">
        <w:rPr>
          <w:rFonts w:ascii="Arial" w:hAnsi="Arial" w:cs="Arial"/>
          <w:i/>
          <w:iCs/>
        </w:rPr>
        <w:t xml:space="preserve">the relationship between </w:t>
      </w:r>
      <w:r w:rsidR="00B50CBE" w:rsidRPr="00DB2A91">
        <w:rPr>
          <w:rFonts w:ascii="Arial" w:hAnsi="Arial" w:cs="Arial"/>
          <w:i/>
          <w:iCs/>
        </w:rPr>
        <w:t xml:space="preserve">all years of CSG eligibility </w:t>
      </w:r>
      <w:r w:rsidR="004072F8" w:rsidRPr="00DB2A91">
        <w:rPr>
          <w:rFonts w:ascii="Arial" w:hAnsi="Arial" w:cs="Arial"/>
          <w:i/>
          <w:iCs/>
        </w:rPr>
        <w:t>(indicator variables</w:t>
      </w:r>
      <w:r w:rsidR="008F38E1" w:rsidRPr="00DB2A91">
        <w:rPr>
          <w:rFonts w:ascii="Arial" w:hAnsi="Arial" w:cs="Arial"/>
          <w:i/>
          <w:iCs/>
        </w:rPr>
        <w:t xml:space="preserve">, range of CSG </w:t>
      </w:r>
      <w:r w:rsidR="00721146" w:rsidRPr="00DB2A91">
        <w:rPr>
          <w:rFonts w:ascii="Arial" w:hAnsi="Arial" w:cs="Arial"/>
          <w:i/>
          <w:iCs/>
        </w:rPr>
        <w:t xml:space="preserve">eligibility </w:t>
      </w:r>
      <w:r w:rsidR="008F38E1" w:rsidRPr="00DB2A91">
        <w:rPr>
          <w:rFonts w:ascii="Arial" w:hAnsi="Arial" w:cs="Arial"/>
          <w:i/>
          <w:iCs/>
        </w:rPr>
        <w:t>years</w:t>
      </w:r>
      <w:r w:rsidR="00721146" w:rsidRPr="00DB2A91">
        <w:rPr>
          <w:rFonts w:ascii="Arial" w:hAnsi="Arial" w:cs="Arial"/>
          <w:i/>
          <w:iCs/>
        </w:rPr>
        <w:t>:</w:t>
      </w:r>
      <w:r w:rsidR="008F38E1" w:rsidRPr="00DB2A91">
        <w:rPr>
          <w:rFonts w:ascii="Arial" w:hAnsi="Arial" w:cs="Arial"/>
          <w:i/>
          <w:iCs/>
        </w:rPr>
        <w:t xml:space="preserve"> 1 to 98.5</w:t>
      </w:r>
      <w:r w:rsidR="004072F8" w:rsidRPr="00DB2A91">
        <w:rPr>
          <w:rFonts w:ascii="Arial" w:hAnsi="Arial" w:cs="Arial"/>
          <w:i/>
          <w:iCs/>
        </w:rPr>
        <w:t>) and cognitive function z-scores</w:t>
      </w:r>
    </w:p>
    <w:p w14:paraId="50B6AD70" w14:textId="5E1569B6" w:rsidR="00CE1F22" w:rsidRPr="00DB2A91" w:rsidRDefault="004605EA" w:rsidP="00DB2A91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drawing>
          <wp:inline distT="0" distB="0" distL="0" distR="0" wp14:anchorId="6A35BBD5" wp14:editId="2A73D0B1">
            <wp:extent cx="5740400" cy="2679700"/>
            <wp:effectExtent l="0" t="0" r="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2A91" w:rsidRPr="00DB2A91">
        <w:rPr>
          <w:rFonts w:ascii="Arial" w:hAnsi="Arial" w:cs="Arial"/>
        </w:rPr>
        <w:t xml:space="preserve"> </w:t>
      </w:r>
      <w:r w:rsidR="00DB2A91" w:rsidRPr="00DB2A91">
        <w:rPr>
          <w:rFonts w:ascii="Arial" w:hAnsi="Arial" w:cs="Arial"/>
          <w:b/>
          <w:bCs/>
        </w:rPr>
        <w:t>S</w:t>
      </w:r>
      <w:r w:rsidR="00E754EF" w:rsidRPr="00DB2A91">
        <w:rPr>
          <w:rFonts w:ascii="Arial" w:hAnsi="Arial" w:cs="Arial"/>
          <w:b/>
          <w:bCs/>
        </w:rPr>
        <w:t>1</w:t>
      </w:r>
      <w:r w:rsidR="00DB2A91">
        <w:rPr>
          <w:rFonts w:ascii="Arial" w:hAnsi="Arial" w:cs="Arial"/>
          <w:b/>
          <w:bCs/>
        </w:rPr>
        <w:t xml:space="preserve"> Fig</w:t>
      </w:r>
      <w:r w:rsidR="00DB2A91" w:rsidRPr="00DB2A91">
        <w:rPr>
          <w:rFonts w:ascii="Arial" w:hAnsi="Arial" w:cs="Arial"/>
          <w:b/>
          <w:bCs/>
        </w:rPr>
        <w:t>: Plotting the relationship between all years of CSG eligibility and cognitive function z-scores</w:t>
      </w:r>
    </w:p>
    <w:p w14:paraId="690A60E4" w14:textId="77777777" w:rsidR="00E754EF" w:rsidRPr="00DB2A91" w:rsidRDefault="00E754EF" w:rsidP="00D37455">
      <w:pPr>
        <w:spacing w:line="480" w:lineRule="auto"/>
        <w:rPr>
          <w:rFonts w:ascii="Arial" w:hAnsi="Arial" w:cs="Arial"/>
          <w:i/>
          <w:iCs/>
        </w:rPr>
      </w:pPr>
    </w:p>
    <w:p w14:paraId="5507934B" w14:textId="3225A3D1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>tep</w:t>
      </w:r>
      <w:r w:rsidR="004605EA" w:rsidRPr="00DB2A91">
        <w:rPr>
          <w:rFonts w:ascii="Arial" w:hAnsi="Arial" w:cs="Arial"/>
          <w:i/>
          <w:iCs/>
        </w:rPr>
        <w:t xml:space="preserve"> 2: </w:t>
      </w:r>
      <w:r w:rsidRPr="00DB2A91">
        <w:rPr>
          <w:rFonts w:ascii="Arial" w:hAnsi="Arial" w:cs="Arial"/>
          <w:i/>
          <w:iCs/>
        </w:rPr>
        <w:t xml:space="preserve">Plotting the relationship between years of CSG eligibility in five-year intervals and cognitive function z scores </w:t>
      </w:r>
      <w:r w:rsidR="00EA53FF" w:rsidRPr="00DB2A91">
        <w:rPr>
          <w:rFonts w:ascii="Arial" w:hAnsi="Arial" w:cs="Arial"/>
          <w:i/>
          <w:iCs/>
        </w:rPr>
        <w:t>[group 1: 1 to 5 years of CSG eligibility; group 2: 5.5 to 10 years, group 3: 10.5 to 15 years, g</w:t>
      </w:r>
      <w:r w:rsidR="00331D9E" w:rsidRPr="00DB2A91">
        <w:rPr>
          <w:rFonts w:ascii="Arial" w:hAnsi="Arial" w:cs="Arial"/>
          <w:i/>
          <w:iCs/>
        </w:rPr>
        <w:t>r</w:t>
      </w:r>
      <w:r w:rsidR="00EA53FF" w:rsidRPr="00DB2A91">
        <w:rPr>
          <w:rFonts w:ascii="Arial" w:hAnsi="Arial" w:cs="Arial"/>
          <w:i/>
          <w:iCs/>
        </w:rPr>
        <w:t xml:space="preserve">oup 4: 15.5 to 20 years </w:t>
      </w:r>
      <w:r w:rsidR="00D37455" w:rsidRPr="00DB2A91">
        <w:rPr>
          <w:rFonts w:ascii="Arial" w:hAnsi="Arial" w:cs="Arial"/>
          <w:i/>
          <w:iCs/>
        </w:rPr>
        <w:t>and so on</w:t>
      </w:r>
      <w:r w:rsidR="00EA53FF" w:rsidRPr="00DB2A91">
        <w:rPr>
          <w:rFonts w:ascii="Arial" w:hAnsi="Arial" w:cs="Arial"/>
          <w:i/>
          <w:iCs/>
        </w:rPr>
        <w:t>]</w:t>
      </w:r>
    </w:p>
    <w:p w14:paraId="06769702" w14:textId="1B921CA5" w:rsidR="004605EA" w:rsidRPr="00DB2A91" w:rsidRDefault="004605E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lastRenderedPageBreak/>
        <w:drawing>
          <wp:inline distT="0" distB="0" distL="0" distR="0" wp14:anchorId="30BFAEE5" wp14:editId="44A5489B">
            <wp:extent cx="5816600" cy="26797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1AEC5" w14:textId="37735AC5" w:rsidR="00E754EF" w:rsidRPr="00DB2A91" w:rsidRDefault="00DB2A91" w:rsidP="00DB2A91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2 Fig: Plotting the relationship between years of CSG eligibility in five-year intervals and cognitive function z scores</w:t>
      </w:r>
    </w:p>
    <w:p w14:paraId="39427580" w14:textId="77777777" w:rsidR="00E754EF" w:rsidRPr="00DB2A91" w:rsidRDefault="00E754EF" w:rsidP="00334D97">
      <w:pPr>
        <w:spacing w:line="480" w:lineRule="auto"/>
        <w:rPr>
          <w:rFonts w:ascii="Arial" w:hAnsi="Arial" w:cs="Arial"/>
        </w:rPr>
      </w:pPr>
    </w:p>
    <w:p w14:paraId="739DCBCC" w14:textId="69020EBE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 xml:space="preserve">tep </w:t>
      </w:r>
      <w:r w:rsidR="004605EA" w:rsidRPr="00DB2A91">
        <w:rPr>
          <w:rFonts w:ascii="Arial" w:hAnsi="Arial" w:cs="Arial"/>
          <w:i/>
          <w:iCs/>
        </w:rPr>
        <w:t xml:space="preserve">3: </w:t>
      </w:r>
      <w:r w:rsidRPr="00DB2A91">
        <w:rPr>
          <w:rFonts w:ascii="Arial" w:hAnsi="Arial" w:cs="Arial"/>
          <w:i/>
          <w:iCs/>
        </w:rPr>
        <w:t>Plotting the relationship between years of CSG eligibility in five-year intervals and cognitive function z scores [after collapsing the CSG eligibility groups from</w:t>
      </w:r>
      <w:r w:rsidR="00CE1F22" w:rsidRPr="00DB2A91">
        <w:rPr>
          <w:rFonts w:ascii="Arial" w:hAnsi="Arial" w:cs="Arial"/>
          <w:i/>
          <w:iCs/>
        </w:rPr>
        <w:t xml:space="preserve"> </w:t>
      </w:r>
      <w:r w:rsidRPr="00DB2A91">
        <w:rPr>
          <w:rFonts w:ascii="Arial" w:hAnsi="Arial" w:cs="Arial"/>
          <w:i/>
          <w:iCs/>
        </w:rPr>
        <w:t>50</w:t>
      </w:r>
      <w:r w:rsidR="00331D9E" w:rsidRPr="00DB2A91">
        <w:rPr>
          <w:rFonts w:ascii="Arial" w:hAnsi="Arial" w:cs="Arial"/>
          <w:i/>
          <w:iCs/>
        </w:rPr>
        <w:t>.5</w:t>
      </w:r>
      <w:r w:rsidRPr="00DB2A91">
        <w:rPr>
          <w:rFonts w:ascii="Arial" w:hAnsi="Arial" w:cs="Arial"/>
          <w:i/>
          <w:iCs/>
        </w:rPr>
        <w:t xml:space="preserve"> years and more </w:t>
      </w:r>
      <w:r w:rsidR="00CE1F22" w:rsidRPr="00DB2A91">
        <w:rPr>
          <w:rFonts w:ascii="Arial" w:hAnsi="Arial" w:cs="Arial"/>
          <w:i/>
          <w:iCs/>
        </w:rPr>
        <w:t xml:space="preserve">to one group (group 11) </w:t>
      </w:r>
      <w:r w:rsidRPr="00DB2A91">
        <w:rPr>
          <w:rFonts w:ascii="Arial" w:hAnsi="Arial" w:cs="Arial"/>
          <w:i/>
          <w:iCs/>
        </w:rPr>
        <w:t xml:space="preserve">due to small </w:t>
      </w:r>
      <w:r w:rsidR="00E678C1" w:rsidRPr="00DB2A91">
        <w:rPr>
          <w:rFonts w:ascii="Arial" w:hAnsi="Arial" w:cs="Arial"/>
          <w:i/>
          <w:iCs/>
        </w:rPr>
        <w:t xml:space="preserve">sample </w:t>
      </w:r>
      <w:r w:rsidRPr="00DB2A91">
        <w:rPr>
          <w:rFonts w:ascii="Arial" w:hAnsi="Arial" w:cs="Arial"/>
          <w:i/>
          <w:iCs/>
        </w:rPr>
        <w:t xml:space="preserve">size in each </w:t>
      </w:r>
      <w:r w:rsidR="00181AA6" w:rsidRPr="00DB2A91">
        <w:rPr>
          <w:rFonts w:ascii="Arial" w:hAnsi="Arial" w:cs="Arial"/>
          <w:i/>
          <w:iCs/>
        </w:rPr>
        <w:t xml:space="preserve">subsequent </w:t>
      </w:r>
      <w:r w:rsidRPr="00DB2A91">
        <w:rPr>
          <w:rFonts w:ascii="Arial" w:hAnsi="Arial" w:cs="Arial"/>
          <w:i/>
          <w:iCs/>
        </w:rPr>
        <w:t>group (N: &lt; 50)]</w:t>
      </w:r>
    </w:p>
    <w:p w14:paraId="320D71F5" w14:textId="708B2C9F" w:rsidR="004605EA" w:rsidRPr="00DB2A91" w:rsidRDefault="004605E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drawing>
          <wp:inline distT="0" distB="0" distL="0" distR="0" wp14:anchorId="263BC9F9" wp14:editId="5EC012D2">
            <wp:extent cx="4978400" cy="26797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BBA8" w14:textId="05D163F1" w:rsidR="004605EA" w:rsidRPr="00DB2A91" w:rsidRDefault="00DB2A91" w:rsidP="00DB2A91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lastRenderedPageBreak/>
        <w:t>S3 Fig: Cognitive function z scores are similar for those with 1 to 5 and 5.5 to 10 years of CSG eligibility while those with greater than 10 years of eligibility had relatively higher estimates for cognitive function</w:t>
      </w:r>
    </w:p>
    <w:p w14:paraId="4BD02136" w14:textId="77777777" w:rsidR="00DB2A91" w:rsidRPr="00DB2A91" w:rsidRDefault="00DB2A91" w:rsidP="00DB2A91">
      <w:pPr>
        <w:spacing w:line="480" w:lineRule="auto"/>
        <w:rPr>
          <w:rFonts w:ascii="Arial" w:hAnsi="Arial" w:cs="Arial"/>
        </w:rPr>
      </w:pPr>
    </w:p>
    <w:p w14:paraId="32D39D18" w14:textId="12E845EB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 xml:space="preserve">tep </w:t>
      </w:r>
      <w:r w:rsidR="004605EA" w:rsidRPr="00DB2A91">
        <w:rPr>
          <w:rFonts w:ascii="Arial" w:hAnsi="Arial" w:cs="Arial"/>
          <w:i/>
          <w:iCs/>
        </w:rPr>
        <w:t xml:space="preserve">4: </w:t>
      </w:r>
      <w:r w:rsidR="007342ED" w:rsidRPr="00DB2A91">
        <w:rPr>
          <w:rFonts w:ascii="Arial" w:hAnsi="Arial" w:cs="Arial"/>
          <w:i/>
          <w:iCs/>
        </w:rPr>
        <w:t>Observing the similar estimates</w:t>
      </w:r>
      <w:r w:rsidR="00193729" w:rsidRPr="00DB2A91">
        <w:rPr>
          <w:rFonts w:ascii="Arial" w:hAnsi="Arial" w:cs="Arial"/>
          <w:i/>
          <w:iCs/>
        </w:rPr>
        <w:t xml:space="preserve"> (from </w:t>
      </w:r>
      <w:r w:rsidR="00D37455" w:rsidRPr="00DB2A91">
        <w:rPr>
          <w:rFonts w:ascii="Arial" w:hAnsi="Arial" w:cs="Arial"/>
          <w:i/>
          <w:iCs/>
        </w:rPr>
        <w:t>F</w:t>
      </w:r>
      <w:r w:rsidR="00193729" w:rsidRPr="00DB2A91">
        <w:rPr>
          <w:rFonts w:ascii="Arial" w:hAnsi="Arial" w:cs="Arial"/>
          <w:i/>
          <w:iCs/>
        </w:rPr>
        <w:t>ig</w:t>
      </w:r>
      <w:r w:rsidR="00D37455" w:rsidRPr="00DB2A91">
        <w:rPr>
          <w:rFonts w:ascii="Arial" w:hAnsi="Arial" w:cs="Arial"/>
          <w:i/>
          <w:iCs/>
        </w:rPr>
        <w:t xml:space="preserve"> </w:t>
      </w:r>
      <w:r w:rsidR="00CF1FB1">
        <w:rPr>
          <w:rFonts w:ascii="Arial" w:hAnsi="Arial" w:cs="Arial"/>
          <w:i/>
          <w:iCs/>
        </w:rPr>
        <w:t>S</w:t>
      </w:r>
      <w:r w:rsidR="00D37455" w:rsidRPr="00DB2A91">
        <w:rPr>
          <w:rFonts w:ascii="Arial" w:hAnsi="Arial" w:cs="Arial"/>
          <w:i/>
          <w:iCs/>
        </w:rPr>
        <w:t>3</w:t>
      </w:r>
      <w:r w:rsidR="00193729" w:rsidRPr="00DB2A91">
        <w:rPr>
          <w:rFonts w:ascii="Arial" w:hAnsi="Arial" w:cs="Arial"/>
          <w:i/>
          <w:iCs/>
        </w:rPr>
        <w:t>)</w:t>
      </w:r>
      <w:r w:rsidR="007342ED" w:rsidRPr="00DB2A91">
        <w:rPr>
          <w:rFonts w:ascii="Arial" w:hAnsi="Arial" w:cs="Arial"/>
          <w:i/>
          <w:iCs/>
        </w:rPr>
        <w:t xml:space="preserve"> for cognitive function for 1 to 5 and 5.5 to 10 years of CSG eligibility and the relatively higher estimates for cognitive function for 10.5 years and above, </w:t>
      </w:r>
      <w:r w:rsidR="00193729" w:rsidRPr="00DB2A91">
        <w:rPr>
          <w:rFonts w:ascii="Arial" w:hAnsi="Arial" w:cs="Arial"/>
          <w:i/>
          <w:iCs/>
        </w:rPr>
        <w:t>we decided to place the cut-off at the 10</w:t>
      </w:r>
      <w:r w:rsidR="00AC4E8F" w:rsidRPr="00DB2A91">
        <w:rPr>
          <w:rFonts w:ascii="Arial" w:hAnsi="Arial" w:cs="Arial"/>
          <w:i/>
          <w:iCs/>
        </w:rPr>
        <w:t>-</w:t>
      </w:r>
      <w:r w:rsidR="00193729" w:rsidRPr="00DB2A91">
        <w:rPr>
          <w:rFonts w:ascii="Arial" w:hAnsi="Arial" w:cs="Arial"/>
          <w:i/>
          <w:iCs/>
        </w:rPr>
        <w:t xml:space="preserve">year mark, with “low” duration of CSG eligibility being ≤10 years and “high” duration of CSG eligibility being &gt;10 years. </w:t>
      </w:r>
    </w:p>
    <w:p w14:paraId="13AFAC8F" w14:textId="06891542" w:rsidR="004605EA" w:rsidRPr="00DB2A91" w:rsidRDefault="004605EA" w:rsidP="00334D97">
      <w:pPr>
        <w:spacing w:line="480" w:lineRule="auto"/>
        <w:rPr>
          <w:rFonts w:ascii="Arial" w:hAnsi="Arial" w:cs="Arial"/>
        </w:rPr>
      </w:pPr>
    </w:p>
    <w:p w14:paraId="52EADC56" w14:textId="77777777" w:rsidR="00D37455" w:rsidRPr="00DB2A91" w:rsidRDefault="00D37455" w:rsidP="00334D97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044A39A4" w14:textId="38F86D44" w:rsidR="004605EA" w:rsidRPr="00DB2A91" w:rsidRDefault="00FE6EC6" w:rsidP="00334D97">
      <w:pPr>
        <w:spacing w:line="480" w:lineRule="auto"/>
        <w:rPr>
          <w:rFonts w:ascii="Arial" w:hAnsi="Arial" w:cs="Arial"/>
          <w:b/>
          <w:bCs/>
          <w:u w:val="single"/>
        </w:rPr>
      </w:pPr>
      <w:r w:rsidRPr="00DB2A91">
        <w:rPr>
          <w:rFonts w:ascii="Arial" w:hAnsi="Arial" w:cs="Arial"/>
          <w:b/>
          <w:bCs/>
          <w:u w:val="single"/>
        </w:rPr>
        <w:t xml:space="preserve">B. </w:t>
      </w:r>
      <w:r w:rsidR="00193729" w:rsidRPr="00DB2A91">
        <w:rPr>
          <w:rFonts w:ascii="Arial" w:hAnsi="Arial" w:cs="Arial"/>
          <w:b/>
          <w:bCs/>
          <w:u w:val="single"/>
        </w:rPr>
        <w:t>Sensitivity Analysis</w:t>
      </w:r>
    </w:p>
    <w:p w14:paraId="53E75F04" w14:textId="3C334F3A" w:rsidR="00C000BA" w:rsidRPr="00DB2A91" w:rsidRDefault="00C000B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</w:rPr>
        <w:t>We analyzed CSG as a continuous variable (S1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 and dichotomized the years of CSG eligibility using two different thresholds, one at 8 years (S2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 and another at 12 years (S3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.</w:t>
      </w:r>
    </w:p>
    <w:p w14:paraId="567F32ED" w14:textId="59174BD2" w:rsidR="00610D9F" w:rsidRPr="00B668A0" w:rsidRDefault="00FC554D" w:rsidP="00334D97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1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8B45AB" w:rsidRPr="00B668A0">
        <w:rPr>
          <w:rFonts w:ascii="Arial" w:hAnsi="Arial" w:cs="Arial"/>
          <w:b/>
          <w:bCs/>
          <w:sz w:val="22"/>
          <w:szCs w:val="22"/>
        </w:rPr>
        <w:t xml:space="preserve">Estimated effects of Child Support Grant eligibility </w:t>
      </w:r>
      <w:r w:rsidR="00334D97" w:rsidRPr="00B668A0">
        <w:rPr>
          <w:rFonts w:ascii="Arial" w:hAnsi="Arial" w:cs="Arial"/>
          <w:b/>
          <w:bCs/>
          <w:sz w:val="22"/>
          <w:szCs w:val="22"/>
        </w:rPr>
        <w:t xml:space="preserve">(in years) </w:t>
      </w:r>
      <w:r w:rsidR="008B45AB" w:rsidRPr="00B668A0">
        <w:rPr>
          <w:rFonts w:ascii="Arial" w:hAnsi="Arial" w:cs="Arial"/>
          <w:b/>
          <w:bCs/>
          <w:sz w:val="22"/>
          <w:szCs w:val="22"/>
        </w:rPr>
        <w:t>on cognitive function in Child Support Grant-eligible mothers, Health and Ageing in Africa: A Longitudinal Study of an INDEPTH Community in South Africa, 2014/15</w:t>
      </w:r>
    </w:p>
    <w:p w14:paraId="20C342A1" w14:textId="77777777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357843" w:rsidRPr="00DB2A91" w14:paraId="5637F902" w14:textId="77777777" w:rsidTr="00456064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42207C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88FFB76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6AEA5E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51E4B3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4EF8BFD6" w14:textId="77777777" w:rsidTr="00456064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3C58A9E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3079E2A6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357843" w:rsidRPr="00DB2A91" w14:paraId="2768B39D" w14:textId="77777777" w:rsidTr="00456064">
        <w:tc>
          <w:tcPr>
            <w:tcW w:w="2384" w:type="dxa"/>
          </w:tcPr>
          <w:p w14:paraId="37E46429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4FE3568E" w14:textId="1D726C7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002</w:t>
            </w:r>
          </w:p>
        </w:tc>
        <w:tc>
          <w:tcPr>
            <w:tcW w:w="2202" w:type="dxa"/>
          </w:tcPr>
          <w:p w14:paraId="5F7C615F" w14:textId="7630C96D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05, 0.006</w:t>
            </w:r>
          </w:p>
        </w:tc>
        <w:tc>
          <w:tcPr>
            <w:tcW w:w="2202" w:type="dxa"/>
          </w:tcPr>
          <w:p w14:paraId="41B066E8" w14:textId="11D54918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1</w:t>
            </w:r>
          </w:p>
        </w:tc>
      </w:tr>
      <w:tr w:rsidR="00357843" w:rsidRPr="00DB2A91" w14:paraId="49F49E3D" w14:textId="77777777" w:rsidTr="00456064">
        <w:tc>
          <w:tcPr>
            <w:tcW w:w="2384" w:type="dxa"/>
          </w:tcPr>
          <w:p w14:paraId="76BF65F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27B8F148" w14:textId="4BDAE3A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0007</w:t>
            </w:r>
          </w:p>
        </w:tc>
        <w:tc>
          <w:tcPr>
            <w:tcW w:w="2202" w:type="dxa"/>
          </w:tcPr>
          <w:p w14:paraId="7D0D248E" w14:textId="21825707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3, 0.005</w:t>
            </w:r>
          </w:p>
        </w:tc>
        <w:tc>
          <w:tcPr>
            <w:tcW w:w="2202" w:type="dxa"/>
          </w:tcPr>
          <w:p w14:paraId="7C404DC6" w14:textId="26AD576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71</w:t>
            </w:r>
          </w:p>
        </w:tc>
      </w:tr>
      <w:tr w:rsidR="00B71FBA" w:rsidRPr="00DB2A91" w14:paraId="5AD69C80" w14:textId="77777777" w:rsidTr="00456064">
        <w:tc>
          <w:tcPr>
            <w:tcW w:w="7158" w:type="dxa"/>
            <w:gridSpan w:val="3"/>
          </w:tcPr>
          <w:p w14:paraId="486766F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41E7208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357843" w:rsidRPr="00DB2A91" w14:paraId="5B00D038" w14:textId="77777777" w:rsidTr="00456064">
        <w:tc>
          <w:tcPr>
            <w:tcW w:w="2384" w:type="dxa"/>
          </w:tcPr>
          <w:p w14:paraId="763EB7B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5F1A9975" w14:textId="251D1133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4146F8" w:rsidRPr="00DB2A91">
              <w:rPr>
                <w:rFonts w:ascii="Arial" w:hAnsi="Arial" w:cs="Arial"/>
              </w:rPr>
              <w:t>007</w:t>
            </w:r>
          </w:p>
        </w:tc>
        <w:tc>
          <w:tcPr>
            <w:tcW w:w="2202" w:type="dxa"/>
          </w:tcPr>
          <w:p w14:paraId="1A7DFD57" w14:textId="0B196E66" w:rsidR="00B71FBA" w:rsidRPr="00DB2A91" w:rsidRDefault="004146F8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1, 0.01</w:t>
            </w:r>
          </w:p>
        </w:tc>
        <w:tc>
          <w:tcPr>
            <w:tcW w:w="2202" w:type="dxa"/>
          </w:tcPr>
          <w:p w14:paraId="6E6CB24B" w14:textId="7CB1EB70" w:rsidR="00B71FBA" w:rsidRPr="00DB2A91" w:rsidRDefault="004146F8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7</w:t>
            </w:r>
          </w:p>
        </w:tc>
      </w:tr>
      <w:tr w:rsidR="00357843" w:rsidRPr="00DB2A91" w14:paraId="252080D8" w14:textId="77777777" w:rsidTr="00456064">
        <w:tc>
          <w:tcPr>
            <w:tcW w:w="2384" w:type="dxa"/>
          </w:tcPr>
          <w:p w14:paraId="4940E09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58F5D2EE" w14:textId="06158C32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35F6" w:rsidRPr="00DB2A91">
              <w:rPr>
                <w:rFonts w:ascii="Arial" w:hAnsi="Arial" w:cs="Arial"/>
              </w:rPr>
              <w:t>003</w:t>
            </w:r>
          </w:p>
        </w:tc>
        <w:tc>
          <w:tcPr>
            <w:tcW w:w="2202" w:type="dxa"/>
          </w:tcPr>
          <w:p w14:paraId="69A9E3E1" w14:textId="47FC646C" w:rsidR="00B71FBA" w:rsidRPr="00DB2A91" w:rsidRDefault="006635F6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2</w:t>
            </w:r>
            <w:r w:rsidR="00B71FBA" w:rsidRPr="00DB2A91">
              <w:rPr>
                <w:rFonts w:ascii="Arial" w:hAnsi="Arial" w:cs="Arial"/>
              </w:rPr>
              <w:t xml:space="preserve">, </w:t>
            </w:r>
            <w:r w:rsidRPr="00DB2A91">
              <w:rPr>
                <w:rFonts w:ascii="Arial" w:hAnsi="Arial" w:cs="Arial"/>
              </w:rPr>
              <w:t>0.009</w:t>
            </w:r>
          </w:p>
        </w:tc>
        <w:tc>
          <w:tcPr>
            <w:tcW w:w="2202" w:type="dxa"/>
          </w:tcPr>
          <w:p w14:paraId="35980C66" w14:textId="6CC238E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35F6" w:rsidRPr="00DB2A91">
              <w:rPr>
                <w:rFonts w:ascii="Arial" w:hAnsi="Arial" w:cs="Arial"/>
              </w:rPr>
              <w:t>17</w:t>
            </w:r>
          </w:p>
        </w:tc>
      </w:tr>
      <w:tr w:rsidR="00B71FBA" w:rsidRPr="00DB2A91" w14:paraId="530900D5" w14:textId="77777777" w:rsidTr="00456064">
        <w:tc>
          <w:tcPr>
            <w:tcW w:w="9360" w:type="dxa"/>
            <w:gridSpan w:val="4"/>
          </w:tcPr>
          <w:p w14:paraId="6AFBA58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357843" w:rsidRPr="00DB2A91" w14:paraId="327E886F" w14:textId="77777777" w:rsidTr="00456064">
        <w:tc>
          <w:tcPr>
            <w:tcW w:w="2384" w:type="dxa"/>
          </w:tcPr>
          <w:p w14:paraId="1B71C36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7662CA1E" w14:textId="1CD1EE9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4146F8" w:rsidRPr="00DB2A91">
              <w:rPr>
                <w:rFonts w:ascii="Arial" w:hAnsi="Arial" w:cs="Arial"/>
              </w:rPr>
              <w:t>004</w:t>
            </w:r>
          </w:p>
        </w:tc>
        <w:tc>
          <w:tcPr>
            <w:tcW w:w="2202" w:type="dxa"/>
          </w:tcPr>
          <w:p w14:paraId="46F0D077" w14:textId="66D3FF20" w:rsidR="00B71FBA" w:rsidRPr="00DB2A91" w:rsidRDefault="004146F8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03, 0.007</w:t>
            </w:r>
          </w:p>
        </w:tc>
        <w:tc>
          <w:tcPr>
            <w:tcW w:w="2202" w:type="dxa"/>
          </w:tcPr>
          <w:p w14:paraId="1F7A50E8" w14:textId="4022587B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4146F8" w:rsidRPr="00DB2A91">
              <w:rPr>
                <w:rFonts w:ascii="Arial" w:hAnsi="Arial" w:cs="Arial"/>
              </w:rPr>
              <w:t>3</w:t>
            </w:r>
          </w:p>
        </w:tc>
      </w:tr>
      <w:tr w:rsidR="00357843" w:rsidRPr="00DB2A91" w14:paraId="1BA675C4" w14:textId="77777777" w:rsidTr="00456064">
        <w:tc>
          <w:tcPr>
            <w:tcW w:w="2384" w:type="dxa"/>
            <w:tcBorders>
              <w:bottom w:val="single" w:sz="4" w:space="0" w:color="auto"/>
            </w:tcBorders>
          </w:tcPr>
          <w:p w14:paraId="3B44CDF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lastRenderedPageBreak/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99F1735" w14:textId="0EE5C233" w:rsidR="00B71FBA" w:rsidRPr="00DB2A91" w:rsidRDefault="0035784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08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74A4437" w14:textId="49D18A5E" w:rsidR="00B71FBA" w:rsidRPr="00DB2A91" w:rsidRDefault="0035784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6, 0.004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0727C468" w14:textId="2F8DFF6D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357843" w:rsidRPr="00DB2A91">
              <w:rPr>
                <w:rFonts w:ascii="Arial" w:hAnsi="Arial" w:cs="Arial"/>
              </w:rPr>
              <w:t>7</w:t>
            </w:r>
            <w:r w:rsidR="00794C04" w:rsidRPr="00DB2A91">
              <w:rPr>
                <w:rFonts w:ascii="Arial" w:hAnsi="Arial" w:cs="Arial"/>
              </w:rPr>
              <w:t>5</w:t>
            </w:r>
          </w:p>
        </w:tc>
      </w:tr>
    </w:tbl>
    <w:p w14:paraId="666CFBDD" w14:textId="037DFFD2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517EAF90" w14:textId="1C66E6C7" w:rsidR="00B71FBA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1028A901" w14:textId="77777777" w:rsidR="00334D97" w:rsidRPr="00DB2A91" w:rsidRDefault="00334D97">
      <w:pPr>
        <w:rPr>
          <w:rFonts w:ascii="Arial" w:hAnsi="Arial" w:cs="Arial"/>
        </w:rPr>
      </w:pPr>
    </w:p>
    <w:p w14:paraId="3C0CB41E" w14:textId="6488399E" w:rsidR="00B71FBA" w:rsidRPr="00B668A0" w:rsidRDefault="00FC554D" w:rsidP="004E43B8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2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>Estimated effects of high Child Support Grant eligibility (&gt;</w:t>
      </w:r>
      <w:r w:rsidR="008F66A4" w:rsidRPr="00B668A0">
        <w:rPr>
          <w:rFonts w:ascii="Arial" w:hAnsi="Arial" w:cs="Arial"/>
          <w:b/>
          <w:bCs/>
          <w:sz w:val="22"/>
          <w:szCs w:val="22"/>
        </w:rPr>
        <w:t>8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compared to low Child Support Grant eligibility (≤</w:t>
      </w:r>
      <w:r w:rsidR="008F66A4" w:rsidRPr="00B668A0">
        <w:rPr>
          <w:rFonts w:ascii="Arial" w:hAnsi="Arial" w:cs="Arial"/>
          <w:b/>
          <w:bCs/>
          <w:sz w:val="22"/>
          <w:szCs w:val="22"/>
        </w:rPr>
        <w:t>8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on cognitive function in Child Support Grant-eligible mothers, </w:t>
      </w:r>
      <w:proofErr w:type="gramStart"/>
      <w:r w:rsidR="004E43B8" w:rsidRPr="00B668A0">
        <w:rPr>
          <w:rFonts w:ascii="Arial" w:hAnsi="Arial" w:cs="Arial"/>
          <w:b/>
          <w:bCs/>
          <w:sz w:val="22"/>
          <w:szCs w:val="22"/>
        </w:rPr>
        <w:t>Health</w:t>
      </w:r>
      <w:proofErr w:type="gramEnd"/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and Ageing in Africa: A Longitudinal Study of an INDEPTH Community in South Africa, 2014/15</w:t>
      </w:r>
    </w:p>
    <w:p w14:paraId="199EC803" w14:textId="7B6BE364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B71FBA" w:rsidRPr="00DB2A91" w14:paraId="5A59FF8C" w14:textId="77777777" w:rsidTr="007D4927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8A0C75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B0BA4E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28C10A88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10BDBF2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762815CB" w14:textId="77777777" w:rsidTr="007D4927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49AD7E4B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FD2D452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2D47F716" w14:textId="77777777" w:rsidTr="007D4927">
        <w:tc>
          <w:tcPr>
            <w:tcW w:w="2384" w:type="dxa"/>
          </w:tcPr>
          <w:p w14:paraId="7AD8FBF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7146154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27</w:t>
            </w:r>
          </w:p>
        </w:tc>
        <w:tc>
          <w:tcPr>
            <w:tcW w:w="2202" w:type="dxa"/>
          </w:tcPr>
          <w:p w14:paraId="28AC3990" w14:textId="0144A083" w:rsidR="00B71FBA" w:rsidRPr="00DB2A91" w:rsidRDefault="00C80F4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8F66A4" w:rsidRPr="00DB2A91">
              <w:rPr>
                <w:rFonts w:ascii="Arial" w:hAnsi="Arial" w:cs="Arial"/>
              </w:rPr>
              <w:t>9</w:t>
            </w:r>
            <w:r w:rsidRPr="00DB2A91">
              <w:rPr>
                <w:rFonts w:ascii="Arial" w:hAnsi="Arial" w:cs="Arial"/>
              </w:rPr>
              <w:t>, 0.4</w:t>
            </w:r>
            <w:r w:rsidR="008F66A4" w:rsidRPr="00DB2A91">
              <w:rPr>
                <w:rFonts w:ascii="Arial" w:hAnsi="Arial" w:cs="Arial"/>
              </w:rPr>
              <w:t>4</w:t>
            </w:r>
          </w:p>
        </w:tc>
        <w:tc>
          <w:tcPr>
            <w:tcW w:w="2202" w:type="dxa"/>
          </w:tcPr>
          <w:p w14:paraId="72291643" w14:textId="72B09473" w:rsidR="00B71FBA" w:rsidRPr="00DB2A91" w:rsidRDefault="00C80F4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</w:tr>
      <w:tr w:rsidR="00B71FBA" w:rsidRPr="00DB2A91" w14:paraId="70FABB39" w14:textId="77777777" w:rsidTr="007D4927">
        <w:tc>
          <w:tcPr>
            <w:tcW w:w="2384" w:type="dxa"/>
          </w:tcPr>
          <w:p w14:paraId="3CDECC7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4A56403A" w14:textId="4198330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A55D96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69EAD2D9" w14:textId="43FB1558" w:rsidR="00B71FBA" w:rsidRPr="00DB2A91" w:rsidRDefault="002E6137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2, 0.2</w:t>
            </w:r>
            <w:r w:rsidR="00A55D96" w:rsidRPr="00DB2A91">
              <w:rPr>
                <w:rFonts w:ascii="Arial" w:hAnsi="Arial" w:cs="Arial"/>
              </w:rPr>
              <w:t>8</w:t>
            </w:r>
          </w:p>
        </w:tc>
        <w:tc>
          <w:tcPr>
            <w:tcW w:w="2202" w:type="dxa"/>
          </w:tcPr>
          <w:p w14:paraId="70A7D09B" w14:textId="52CD3A69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2E6137" w:rsidRPr="00DB2A91">
              <w:rPr>
                <w:rFonts w:ascii="Arial" w:hAnsi="Arial" w:cs="Arial"/>
              </w:rPr>
              <w:t>8</w:t>
            </w:r>
          </w:p>
        </w:tc>
      </w:tr>
      <w:tr w:rsidR="00B71FBA" w:rsidRPr="00DB2A91" w14:paraId="54BBE88E" w14:textId="77777777" w:rsidTr="007D4927">
        <w:tc>
          <w:tcPr>
            <w:tcW w:w="7158" w:type="dxa"/>
            <w:gridSpan w:val="3"/>
          </w:tcPr>
          <w:p w14:paraId="5DED6FB8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78E3C2FA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448CA5DF" w14:textId="77777777" w:rsidTr="007D4927">
        <w:tc>
          <w:tcPr>
            <w:tcW w:w="2384" w:type="dxa"/>
          </w:tcPr>
          <w:p w14:paraId="47D5739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62C13AAE" w14:textId="4BCF9A74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5749" w:rsidRPr="00DB2A91">
              <w:rPr>
                <w:rFonts w:ascii="Arial" w:hAnsi="Arial" w:cs="Arial"/>
              </w:rPr>
              <w:t>4</w:t>
            </w:r>
            <w:r w:rsidR="008F66A4" w:rsidRPr="00DB2A91">
              <w:rPr>
                <w:rFonts w:ascii="Arial" w:hAnsi="Arial" w:cs="Arial"/>
              </w:rPr>
              <w:t>5</w:t>
            </w:r>
          </w:p>
        </w:tc>
        <w:tc>
          <w:tcPr>
            <w:tcW w:w="2202" w:type="dxa"/>
          </w:tcPr>
          <w:p w14:paraId="29F50D96" w14:textId="62FF4B26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8F66A4" w:rsidRPr="00DB2A91">
              <w:rPr>
                <w:rFonts w:ascii="Arial" w:hAnsi="Arial" w:cs="Arial"/>
              </w:rPr>
              <w:t>7</w:t>
            </w:r>
            <w:r w:rsidRPr="00DB2A91">
              <w:rPr>
                <w:rFonts w:ascii="Arial" w:hAnsi="Arial" w:cs="Arial"/>
              </w:rPr>
              <w:t>, 0.</w:t>
            </w:r>
            <w:r w:rsidR="00665749" w:rsidRPr="00DB2A91">
              <w:rPr>
                <w:rFonts w:ascii="Arial" w:hAnsi="Arial" w:cs="Arial"/>
              </w:rPr>
              <w:t>7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39170E4E" w14:textId="2088400B" w:rsidR="00B71FBA" w:rsidRPr="00DB2A91" w:rsidRDefault="00665749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</w:t>
            </w:r>
            <w:r w:rsidR="008F66A4" w:rsidRPr="00DB2A91">
              <w:rPr>
                <w:rFonts w:ascii="Arial" w:hAnsi="Arial" w:cs="Arial"/>
              </w:rPr>
              <w:t>1</w:t>
            </w:r>
          </w:p>
        </w:tc>
      </w:tr>
      <w:tr w:rsidR="00B71FBA" w:rsidRPr="00DB2A91" w14:paraId="631F278D" w14:textId="77777777" w:rsidTr="007D4927">
        <w:tc>
          <w:tcPr>
            <w:tcW w:w="2384" w:type="dxa"/>
          </w:tcPr>
          <w:p w14:paraId="62C4263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19F9F8E6" w14:textId="1E2431E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5A28F6" w:rsidRPr="00DB2A91">
              <w:rPr>
                <w:rFonts w:ascii="Arial" w:hAnsi="Arial" w:cs="Arial"/>
              </w:rPr>
              <w:t>2</w:t>
            </w:r>
            <w:r w:rsidR="00763EC7" w:rsidRPr="00DB2A91">
              <w:rPr>
                <w:rFonts w:ascii="Arial" w:hAnsi="Arial" w:cs="Arial"/>
              </w:rPr>
              <w:t>7</w:t>
            </w:r>
          </w:p>
        </w:tc>
        <w:tc>
          <w:tcPr>
            <w:tcW w:w="2202" w:type="dxa"/>
          </w:tcPr>
          <w:p w14:paraId="25CE53E4" w14:textId="13F8CDC6" w:rsidR="00B71FBA" w:rsidRPr="00DB2A91" w:rsidRDefault="005A28F6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763EC7" w:rsidRPr="00DB2A91">
              <w:rPr>
                <w:rFonts w:ascii="Arial" w:hAnsi="Arial" w:cs="Arial"/>
              </w:rPr>
              <w:t>14</w:t>
            </w:r>
            <w:r w:rsidRPr="00DB2A91">
              <w:rPr>
                <w:rFonts w:ascii="Arial" w:hAnsi="Arial" w:cs="Arial"/>
              </w:rPr>
              <w:t>, 0.</w:t>
            </w:r>
            <w:r w:rsidR="00763EC7" w:rsidRPr="00DB2A91">
              <w:rPr>
                <w:rFonts w:ascii="Arial" w:hAnsi="Arial" w:cs="Arial"/>
              </w:rPr>
              <w:t>39</w:t>
            </w:r>
          </w:p>
        </w:tc>
        <w:tc>
          <w:tcPr>
            <w:tcW w:w="2202" w:type="dxa"/>
          </w:tcPr>
          <w:p w14:paraId="77751E7A" w14:textId="1BA106FE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763EC7" w:rsidRPr="00DB2A91">
              <w:rPr>
                <w:rFonts w:ascii="Arial" w:hAnsi="Arial" w:cs="Arial"/>
              </w:rPr>
              <w:t>07</w:t>
            </w:r>
          </w:p>
        </w:tc>
      </w:tr>
      <w:tr w:rsidR="00B71FBA" w:rsidRPr="00DB2A91" w14:paraId="731449FE" w14:textId="77777777" w:rsidTr="007D4927">
        <w:tc>
          <w:tcPr>
            <w:tcW w:w="9360" w:type="dxa"/>
            <w:gridSpan w:val="4"/>
          </w:tcPr>
          <w:p w14:paraId="3D3D4887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B71FBA" w:rsidRPr="00DB2A91" w14:paraId="76E4C0F3" w14:textId="77777777" w:rsidTr="007D4927">
        <w:tc>
          <w:tcPr>
            <w:tcW w:w="2384" w:type="dxa"/>
          </w:tcPr>
          <w:p w14:paraId="6C67852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5A6B9742" w14:textId="5C26C42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ED4B1B" w:rsidRPr="00DB2A91">
              <w:rPr>
                <w:rFonts w:ascii="Arial" w:hAnsi="Arial" w:cs="Arial"/>
              </w:rPr>
              <w:t>1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6C96AF71" w14:textId="128E2022" w:rsidR="00B71FBA" w:rsidRPr="00DB2A91" w:rsidRDefault="00ED4B1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</w:t>
            </w:r>
            <w:r w:rsidR="008F66A4" w:rsidRPr="00DB2A91">
              <w:rPr>
                <w:rFonts w:ascii="Arial" w:hAnsi="Arial" w:cs="Arial"/>
              </w:rPr>
              <w:t>3</w:t>
            </w:r>
            <w:r w:rsidRPr="00DB2A91">
              <w:rPr>
                <w:rFonts w:ascii="Arial" w:hAnsi="Arial" w:cs="Arial"/>
              </w:rPr>
              <w:t>, 0.41</w:t>
            </w:r>
          </w:p>
        </w:tc>
        <w:tc>
          <w:tcPr>
            <w:tcW w:w="2202" w:type="dxa"/>
          </w:tcPr>
          <w:p w14:paraId="6BD5748A" w14:textId="0A00D78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ED4B1B" w:rsidRPr="00DB2A91">
              <w:rPr>
                <w:rFonts w:ascii="Arial" w:hAnsi="Arial" w:cs="Arial"/>
              </w:rPr>
              <w:t>2</w:t>
            </w:r>
            <w:r w:rsidR="008F66A4" w:rsidRPr="00DB2A91">
              <w:rPr>
                <w:rFonts w:ascii="Arial" w:hAnsi="Arial" w:cs="Arial"/>
              </w:rPr>
              <w:t>7</w:t>
            </w:r>
          </w:p>
        </w:tc>
      </w:tr>
      <w:tr w:rsidR="00B71FBA" w:rsidRPr="00DB2A91" w14:paraId="335E5BE7" w14:textId="77777777" w:rsidTr="007D4927">
        <w:tc>
          <w:tcPr>
            <w:tcW w:w="2384" w:type="dxa"/>
            <w:tcBorders>
              <w:bottom w:val="single" w:sz="4" w:space="0" w:color="auto"/>
            </w:tcBorders>
          </w:tcPr>
          <w:p w14:paraId="40CB1CF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4B2419B5" w14:textId="39C4F6CB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9C63D6" w:rsidRPr="00DB2A91">
              <w:rPr>
                <w:rFonts w:ascii="Arial" w:hAnsi="Arial" w:cs="Arial"/>
              </w:rPr>
              <w:t>03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2FB2200" w14:textId="4CCF4A94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</w:t>
            </w:r>
            <w:r w:rsidR="00B83695" w:rsidRPr="00DB2A91">
              <w:rPr>
                <w:rFonts w:ascii="Arial" w:hAnsi="Arial" w:cs="Arial"/>
              </w:rPr>
              <w:t>21</w:t>
            </w:r>
            <w:r w:rsidRPr="00DB2A91">
              <w:rPr>
                <w:rFonts w:ascii="Arial" w:hAnsi="Arial" w:cs="Arial"/>
              </w:rPr>
              <w:t>, 0.</w:t>
            </w:r>
            <w:r w:rsidR="009C63D6" w:rsidRPr="00DB2A91">
              <w:rPr>
                <w:rFonts w:ascii="Arial" w:hAnsi="Arial" w:cs="Arial"/>
              </w:rPr>
              <w:t>2</w:t>
            </w:r>
            <w:r w:rsidR="00B83695" w:rsidRPr="00DB2A91">
              <w:rPr>
                <w:rFonts w:ascii="Arial" w:hAnsi="Arial" w:cs="Arial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7542D65" w14:textId="2753BCB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83695" w:rsidRPr="00DB2A91">
              <w:rPr>
                <w:rFonts w:ascii="Arial" w:hAnsi="Arial" w:cs="Arial"/>
              </w:rPr>
              <w:t>82</w:t>
            </w:r>
          </w:p>
        </w:tc>
      </w:tr>
    </w:tbl>
    <w:p w14:paraId="015EB857" w14:textId="276F0430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29D2A3C5" w14:textId="52B81D1F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247D1BBC" w14:textId="77777777" w:rsidR="00334D97" w:rsidRPr="00DB2A91" w:rsidRDefault="00334D97" w:rsidP="004E43B8">
      <w:pPr>
        <w:spacing w:line="480" w:lineRule="auto"/>
        <w:rPr>
          <w:rFonts w:ascii="Arial" w:hAnsi="Arial" w:cs="Arial"/>
        </w:rPr>
      </w:pPr>
    </w:p>
    <w:p w14:paraId="5FF8AC50" w14:textId="1297CC60" w:rsidR="004E43B8" w:rsidRPr="00B668A0" w:rsidRDefault="00FC554D" w:rsidP="004E43B8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3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>Estimated effects of high Child Support Grant eligibility (&gt;1</w:t>
      </w:r>
      <w:r w:rsidR="003A26B4" w:rsidRPr="00B668A0">
        <w:rPr>
          <w:rFonts w:ascii="Arial" w:hAnsi="Arial" w:cs="Arial"/>
          <w:b/>
          <w:bCs/>
          <w:sz w:val="22"/>
          <w:szCs w:val="22"/>
        </w:rPr>
        <w:t>2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compared to low Child Support Grant eligibility (≤1</w:t>
      </w:r>
      <w:r w:rsidR="003A26B4" w:rsidRPr="00B668A0">
        <w:rPr>
          <w:rFonts w:ascii="Arial" w:hAnsi="Arial" w:cs="Arial"/>
          <w:b/>
          <w:bCs/>
          <w:sz w:val="22"/>
          <w:szCs w:val="22"/>
        </w:rPr>
        <w:t>2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on cognitive function in Child Support Grant-eligible mothers, </w:t>
      </w:r>
      <w:proofErr w:type="gramStart"/>
      <w:r w:rsidR="004E43B8" w:rsidRPr="00B668A0">
        <w:rPr>
          <w:rFonts w:ascii="Arial" w:hAnsi="Arial" w:cs="Arial"/>
          <w:b/>
          <w:bCs/>
          <w:sz w:val="22"/>
          <w:szCs w:val="22"/>
        </w:rPr>
        <w:t>Health</w:t>
      </w:r>
      <w:proofErr w:type="gramEnd"/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and Ageing in Africa: A Longitudinal Study of an INDEPTH Community in South Africa, 2014/15</w:t>
      </w:r>
    </w:p>
    <w:p w14:paraId="6D295D17" w14:textId="61F75A2B" w:rsidR="00B71FBA" w:rsidRPr="00DB2A91" w:rsidRDefault="00B71FBA">
      <w:pPr>
        <w:rPr>
          <w:rFonts w:ascii="Arial" w:hAnsi="Arial" w:cs="Arial"/>
        </w:rPr>
      </w:pPr>
    </w:p>
    <w:p w14:paraId="5076921A" w14:textId="6FCFC34A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B71FBA" w:rsidRPr="00DB2A91" w14:paraId="405BA2C2" w14:textId="77777777" w:rsidTr="007D4927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2C0A6517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lastRenderedPageBreak/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5D4E18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72DD888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7CCA17A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65696922" w14:textId="77777777" w:rsidTr="007D4927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167FB35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3C10A3D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13A08B82" w14:textId="77777777" w:rsidTr="007D4927">
        <w:tc>
          <w:tcPr>
            <w:tcW w:w="2384" w:type="dxa"/>
          </w:tcPr>
          <w:p w14:paraId="17F31FE3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651AF578" w14:textId="70088AE4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20</w:t>
            </w:r>
          </w:p>
        </w:tc>
        <w:tc>
          <w:tcPr>
            <w:tcW w:w="2202" w:type="dxa"/>
          </w:tcPr>
          <w:p w14:paraId="5647EAAA" w14:textId="2A86587E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05</w:t>
            </w:r>
            <w:r w:rsidRPr="00DB2A91">
              <w:rPr>
                <w:rFonts w:ascii="Arial" w:hAnsi="Arial" w:cs="Arial"/>
              </w:rPr>
              <w:t>, 0.</w:t>
            </w:r>
            <w:r w:rsidR="00D474C8" w:rsidRPr="00DB2A91">
              <w:rPr>
                <w:rFonts w:ascii="Arial" w:hAnsi="Arial" w:cs="Arial"/>
              </w:rPr>
              <w:t>3</w:t>
            </w:r>
            <w:r w:rsidR="00271270" w:rsidRPr="00DB2A91">
              <w:rPr>
                <w:rFonts w:ascii="Arial" w:hAnsi="Arial" w:cs="Arial"/>
              </w:rPr>
              <w:t>5</w:t>
            </w:r>
          </w:p>
        </w:tc>
        <w:tc>
          <w:tcPr>
            <w:tcW w:w="2202" w:type="dxa"/>
          </w:tcPr>
          <w:p w14:paraId="20024F15" w14:textId="75E4E50A" w:rsidR="00B71FBA" w:rsidRPr="00DB2A91" w:rsidRDefault="00D474C8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71FBA" w:rsidRPr="00DB2A91">
              <w:rPr>
                <w:rFonts w:ascii="Arial" w:hAnsi="Arial" w:cs="Arial"/>
              </w:rPr>
              <w:t>0</w:t>
            </w:r>
            <w:r w:rsidR="00271270" w:rsidRPr="00DB2A91">
              <w:rPr>
                <w:rFonts w:ascii="Arial" w:hAnsi="Arial" w:cs="Arial"/>
              </w:rPr>
              <w:t>09</w:t>
            </w:r>
          </w:p>
        </w:tc>
      </w:tr>
      <w:tr w:rsidR="00B71FBA" w:rsidRPr="00DB2A91" w14:paraId="420966C0" w14:textId="77777777" w:rsidTr="007D4927">
        <w:tc>
          <w:tcPr>
            <w:tcW w:w="2384" w:type="dxa"/>
          </w:tcPr>
          <w:p w14:paraId="1114BA8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63442DF2" w14:textId="4B625A0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114D0E" w:rsidRPr="00DB2A91">
              <w:rPr>
                <w:rFonts w:ascii="Arial" w:hAnsi="Arial" w:cs="Arial"/>
              </w:rPr>
              <w:t>09</w:t>
            </w:r>
          </w:p>
        </w:tc>
        <w:tc>
          <w:tcPr>
            <w:tcW w:w="2202" w:type="dxa"/>
          </w:tcPr>
          <w:p w14:paraId="49A38E81" w14:textId="1991C0AE" w:rsidR="00B71FBA" w:rsidRPr="00DB2A91" w:rsidRDefault="00114D0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</w:t>
            </w:r>
            <w:r w:rsidR="00B71FBA" w:rsidRPr="00DB2A91">
              <w:rPr>
                <w:rFonts w:ascii="Arial" w:hAnsi="Arial" w:cs="Arial"/>
              </w:rPr>
              <w:t>0.0</w:t>
            </w:r>
            <w:r w:rsidR="00C45468" w:rsidRPr="00DB2A91">
              <w:rPr>
                <w:rFonts w:ascii="Arial" w:hAnsi="Arial" w:cs="Arial"/>
              </w:rPr>
              <w:t>2</w:t>
            </w:r>
            <w:r w:rsidR="00B71FBA" w:rsidRPr="00DB2A91">
              <w:rPr>
                <w:rFonts w:ascii="Arial" w:hAnsi="Arial" w:cs="Arial"/>
              </w:rPr>
              <w:t>, 0.</w:t>
            </w:r>
            <w:r w:rsidR="00C45468" w:rsidRPr="00DB2A91">
              <w:rPr>
                <w:rFonts w:ascii="Arial" w:hAnsi="Arial" w:cs="Arial"/>
              </w:rPr>
              <w:t>19</w:t>
            </w:r>
          </w:p>
        </w:tc>
        <w:tc>
          <w:tcPr>
            <w:tcW w:w="2202" w:type="dxa"/>
          </w:tcPr>
          <w:p w14:paraId="229ED2CA" w14:textId="5FB7F70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C45468" w:rsidRPr="00DB2A91">
              <w:rPr>
                <w:rFonts w:ascii="Arial" w:hAnsi="Arial" w:cs="Arial"/>
              </w:rPr>
              <w:t>09</w:t>
            </w:r>
          </w:p>
        </w:tc>
      </w:tr>
      <w:tr w:rsidR="00B71FBA" w:rsidRPr="00DB2A91" w14:paraId="73B57B05" w14:textId="77777777" w:rsidTr="007D4927">
        <w:tc>
          <w:tcPr>
            <w:tcW w:w="7158" w:type="dxa"/>
            <w:gridSpan w:val="3"/>
          </w:tcPr>
          <w:p w14:paraId="7DB7A5A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095A993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452E0A6D" w14:textId="77777777" w:rsidTr="007D4927">
        <w:tc>
          <w:tcPr>
            <w:tcW w:w="2384" w:type="dxa"/>
          </w:tcPr>
          <w:p w14:paraId="143D620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11E79B04" w14:textId="12B93D60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66935" w:rsidRPr="00DB2A91">
              <w:rPr>
                <w:rFonts w:ascii="Arial" w:hAnsi="Arial" w:cs="Arial"/>
              </w:rPr>
              <w:t>1</w:t>
            </w:r>
            <w:r w:rsidR="00271270" w:rsidRPr="00DB2A91">
              <w:rPr>
                <w:rFonts w:ascii="Arial" w:hAnsi="Arial" w:cs="Arial"/>
              </w:rPr>
              <w:t>9</w:t>
            </w:r>
          </w:p>
        </w:tc>
        <w:tc>
          <w:tcPr>
            <w:tcW w:w="2202" w:type="dxa"/>
          </w:tcPr>
          <w:p w14:paraId="7D329974" w14:textId="7D8669B9" w:rsidR="00B71FBA" w:rsidRPr="00DB2A91" w:rsidRDefault="00271270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4, 0.43</w:t>
            </w:r>
          </w:p>
        </w:tc>
        <w:tc>
          <w:tcPr>
            <w:tcW w:w="2202" w:type="dxa"/>
          </w:tcPr>
          <w:p w14:paraId="1935EF67" w14:textId="1F6B18B6" w:rsidR="00B71FBA" w:rsidRPr="00DB2A91" w:rsidRDefault="00B66935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11</w:t>
            </w:r>
          </w:p>
        </w:tc>
      </w:tr>
      <w:tr w:rsidR="00B71FBA" w:rsidRPr="00DB2A91" w14:paraId="6D96625F" w14:textId="77777777" w:rsidTr="007D4927">
        <w:tc>
          <w:tcPr>
            <w:tcW w:w="2384" w:type="dxa"/>
          </w:tcPr>
          <w:p w14:paraId="1252C06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0BAD04B8" w14:textId="3544623D" w:rsidR="00B71FBA" w:rsidRPr="00DB2A91" w:rsidRDefault="00DE3D9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5</w:t>
            </w:r>
          </w:p>
        </w:tc>
        <w:tc>
          <w:tcPr>
            <w:tcW w:w="2202" w:type="dxa"/>
          </w:tcPr>
          <w:p w14:paraId="079AC8A2" w14:textId="56560DB1" w:rsidR="00B71FBA" w:rsidRPr="00DB2A91" w:rsidRDefault="00AA76F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 -0.</w:t>
            </w:r>
            <w:r w:rsidR="00DE3D9B" w:rsidRPr="00DB2A91">
              <w:rPr>
                <w:rFonts w:ascii="Arial" w:hAnsi="Arial" w:cs="Arial"/>
              </w:rPr>
              <w:t>09</w:t>
            </w:r>
            <w:r w:rsidRPr="00DB2A91">
              <w:rPr>
                <w:rFonts w:ascii="Arial" w:hAnsi="Arial" w:cs="Arial"/>
              </w:rPr>
              <w:t>, 0.1</w:t>
            </w:r>
            <w:r w:rsidR="00DE3D9B" w:rsidRPr="00DB2A91">
              <w:rPr>
                <w:rFonts w:ascii="Arial" w:hAnsi="Arial" w:cs="Arial"/>
              </w:rPr>
              <w:t>9</w:t>
            </w:r>
          </w:p>
        </w:tc>
        <w:tc>
          <w:tcPr>
            <w:tcW w:w="2202" w:type="dxa"/>
          </w:tcPr>
          <w:p w14:paraId="580FB4C2" w14:textId="17DB82FA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DE3D9B" w:rsidRPr="00DB2A91">
              <w:rPr>
                <w:rFonts w:ascii="Arial" w:hAnsi="Arial" w:cs="Arial"/>
              </w:rPr>
              <w:t>33</w:t>
            </w:r>
          </w:p>
        </w:tc>
      </w:tr>
      <w:tr w:rsidR="00B71FBA" w:rsidRPr="00DB2A91" w14:paraId="2BDE1933" w14:textId="77777777" w:rsidTr="007D4927">
        <w:tc>
          <w:tcPr>
            <w:tcW w:w="9360" w:type="dxa"/>
            <w:gridSpan w:val="4"/>
          </w:tcPr>
          <w:p w14:paraId="3D48C5E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B71FBA" w:rsidRPr="00DB2A91" w14:paraId="5127ECBD" w14:textId="77777777" w:rsidTr="007D4927">
        <w:tc>
          <w:tcPr>
            <w:tcW w:w="2384" w:type="dxa"/>
          </w:tcPr>
          <w:p w14:paraId="027975E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08ADA1A6" w14:textId="06C349DE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23</w:t>
            </w:r>
          </w:p>
        </w:tc>
        <w:tc>
          <w:tcPr>
            <w:tcW w:w="2202" w:type="dxa"/>
          </w:tcPr>
          <w:p w14:paraId="081F18A7" w14:textId="65C8D032" w:rsidR="00B71FBA" w:rsidRPr="00DB2A91" w:rsidRDefault="00B66935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04</w:t>
            </w:r>
            <w:r w:rsidRPr="00DB2A91">
              <w:rPr>
                <w:rFonts w:ascii="Arial" w:hAnsi="Arial" w:cs="Arial"/>
              </w:rPr>
              <w:t>, 0.4</w:t>
            </w:r>
            <w:r w:rsidR="00271270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2C0183BE" w14:textId="5280E78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66935" w:rsidRPr="00DB2A91">
              <w:rPr>
                <w:rFonts w:ascii="Arial" w:hAnsi="Arial" w:cs="Arial"/>
              </w:rPr>
              <w:t>0</w:t>
            </w:r>
            <w:r w:rsidR="00271270" w:rsidRPr="00DB2A91">
              <w:rPr>
                <w:rFonts w:ascii="Arial" w:hAnsi="Arial" w:cs="Arial"/>
              </w:rPr>
              <w:t>2</w:t>
            </w:r>
          </w:p>
        </w:tc>
      </w:tr>
      <w:tr w:rsidR="00B71FBA" w:rsidRPr="00DB2A91" w14:paraId="7B6C250E" w14:textId="77777777" w:rsidTr="007D4927">
        <w:tc>
          <w:tcPr>
            <w:tcW w:w="2384" w:type="dxa"/>
            <w:tcBorders>
              <w:bottom w:val="single" w:sz="4" w:space="0" w:color="auto"/>
            </w:tcBorders>
          </w:tcPr>
          <w:p w14:paraId="03B1E402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A84CFEE" w14:textId="55DD3F5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DE3D9B" w:rsidRPr="00DB2A91">
              <w:rPr>
                <w:rFonts w:ascii="Arial" w:hAnsi="Arial" w:cs="Arial"/>
              </w:rPr>
              <w:t>1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429C7EF" w14:textId="350320A8" w:rsidR="00B71FBA" w:rsidRPr="00DB2A91" w:rsidRDefault="00DE3D9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</w:t>
            </w:r>
            <w:r w:rsidR="00AA76FB" w:rsidRPr="00DB2A91">
              <w:rPr>
                <w:rFonts w:ascii="Arial" w:hAnsi="Arial" w:cs="Arial"/>
              </w:rPr>
              <w:t>0.0</w:t>
            </w:r>
            <w:r w:rsidRPr="00DB2A91">
              <w:rPr>
                <w:rFonts w:ascii="Arial" w:hAnsi="Arial" w:cs="Arial"/>
              </w:rPr>
              <w:t>6</w:t>
            </w:r>
            <w:r w:rsidR="00AA76FB" w:rsidRPr="00DB2A91">
              <w:rPr>
                <w:rFonts w:ascii="Arial" w:hAnsi="Arial" w:cs="Arial"/>
              </w:rPr>
              <w:t>, 0.</w:t>
            </w:r>
            <w:r w:rsidRPr="00DB2A91">
              <w:rPr>
                <w:rFonts w:ascii="Arial" w:hAnsi="Arial" w:cs="Arial"/>
              </w:rPr>
              <w:t>28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1E7F9EF" w14:textId="13902B6F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DE3D9B" w:rsidRPr="00DB2A91">
              <w:rPr>
                <w:rFonts w:ascii="Arial" w:hAnsi="Arial" w:cs="Arial"/>
              </w:rPr>
              <w:t>17</w:t>
            </w:r>
          </w:p>
        </w:tc>
      </w:tr>
    </w:tbl>
    <w:p w14:paraId="10E17EF5" w14:textId="0B68E8B1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35D0396F" w14:textId="4B2A851A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1083D18A" w14:textId="77777777" w:rsidR="00B71FBA" w:rsidRPr="00DB2A91" w:rsidRDefault="00B71FBA">
      <w:pPr>
        <w:rPr>
          <w:rFonts w:ascii="Arial" w:hAnsi="Arial" w:cs="Arial"/>
        </w:rPr>
      </w:pPr>
    </w:p>
    <w:sectPr w:rsidR="00B71FBA" w:rsidRPr="00DB2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BA"/>
    <w:rsid w:val="000502D2"/>
    <w:rsid w:val="00052E92"/>
    <w:rsid w:val="000536E7"/>
    <w:rsid w:val="000B4468"/>
    <w:rsid w:val="000C0D0D"/>
    <w:rsid w:val="000D7112"/>
    <w:rsid w:val="00114D0E"/>
    <w:rsid w:val="00120B20"/>
    <w:rsid w:val="00123271"/>
    <w:rsid w:val="00181AA6"/>
    <w:rsid w:val="00193729"/>
    <w:rsid w:val="001D5E85"/>
    <w:rsid w:val="001F4FB3"/>
    <w:rsid w:val="00271270"/>
    <w:rsid w:val="002E6137"/>
    <w:rsid w:val="002F421C"/>
    <w:rsid w:val="00331D9E"/>
    <w:rsid w:val="00334D97"/>
    <w:rsid w:val="00357843"/>
    <w:rsid w:val="003A26B4"/>
    <w:rsid w:val="003A6161"/>
    <w:rsid w:val="003E0706"/>
    <w:rsid w:val="003F5882"/>
    <w:rsid w:val="004072F8"/>
    <w:rsid w:val="004146F8"/>
    <w:rsid w:val="00456064"/>
    <w:rsid w:val="004605EA"/>
    <w:rsid w:val="00466451"/>
    <w:rsid w:val="004B5AD4"/>
    <w:rsid w:val="004B7B4A"/>
    <w:rsid w:val="004E14BC"/>
    <w:rsid w:val="004E43B8"/>
    <w:rsid w:val="005103E3"/>
    <w:rsid w:val="005A2757"/>
    <w:rsid w:val="005A28F6"/>
    <w:rsid w:val="00610D9F"/>
    <w:rsid w:val="00612EE8"/>
    <w:rsid w:val="006635F6"/>
    <w:rsid w:val="00665749"/>
    <w:rsid w:val="00680C37"/>
    <w:rsid w:val="006C0210"/>
    <w:rsid w:val="006D540A"/>
    <w:rsid w:val="00721146"/>
    <w:rsid w:val="007342ED"/>
    <w:rsid w:val="0076145F"/>
    <w:rsid w:val="00763EC7"/>
    <w:rsid w:val="00794C04"/>
    <w:rsid w:val="007C0102"/>
    <w:rsid w:val="007D4927"/>
    <w:rsid w:val="007E78E6"/>
    <w:rsid w:val="008B45AB"/>
    <w:rsid w:val="008F38E1"/>
    <w:rsid w:val="008F66A4"/>
    <w:rsid w:val="00916267"/>
    <w:rsid w:val="00996052"/>
    <w:rsid w:val="009C4FF9"/>
    <w:rsid w:val="009C63D6"/>
    <w:rsid w:val="00A05863"/>
    <w:rsid w:val="00A55D96"/>
    <w:rsid w:val="00AA76FB"/>
    <w:rsid w:val="00AC4E8F"/>
    <w:rsid w:val="00AF74A5"/>
    <w:rsid w:val="00B114BC"/>
    <w:rsid w:val="00B31FAF"/>
    <w:rsid w:val="00B50CBE"/>
    <w:rsid w:val="00B668A0"/>
    <w:rsid w:val="00B66935"/>
    <w:rsid w:val="00B71FBA"/>
    <w:rsid w:val="00B732B4"/>
    <w:rsid w:val="00B75526"/>
    <w:rsid w:val="00B83695"/>
    <w:rsid w:val="00C000BA"/>
    <w:rsid w:val="00C45468"/>
    <w:rsid w:val="00C80F4E"/>
    <w:rsid w:val="00CE1F22"/>
    <w:rsid w:val="00CF1FB1"/>
    <w:rsid w:val="00D37455"/>
    <w:rsid w:val="00D474C8"/>
    <w:rsid w:val="00DB2A91"/>
    <w:rsid w:val="00DE3D9B"/>
    <w:rsid w:val="00DF2C01"/>
    <w:rsid w:val="00E07F34"/>
    <w:rsid w:val="00E417D3"/>
    <w:rsid w:val="00E678C1"/>
    <w:rsid w:val="00E754EF"/>
    <w:rsid w:val="00EA53FF"/>
    <w:rsid w:val="00ED2BBA"/>
    <w:rsid w:val="00ED4B1B"/>
    <w:rsid w:val="00FC554D"/>
    <w:rsid w:val="00FE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C780"/>
  <w15:chartTrackingRefBased/>
  <w15:docId w15:val="{4DB06A8B-F7E6-FB40-9F94-588B9790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1FBA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Rishika</dc:creator>
  <cp:keywords/>
  <dc:description/>
  <cp:lastModifiedBy>Chakraborty, Rishika</cp:lastModifiedBy>
  <cp:revision>56</cp:revision>
  <dcterms:created xsi:type="dcterms:W3CDTF">2022-04-28T10:04:00Z</dcterms:created>
  <dcterms:modified xsi:type="dcterms:W3CDTF">2022-08-27T17:48:00Z</dcterms:modified>
</cp:coreProperties>
</file>